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770" w:rsidRDefault="00373A0F">
      <w:pPr>
        <w:jc w:val="center"/>
        <w:rPr>
          <w:sz w:val="28"/>
          <w:szCs w:val="24"/>
        </w:rPr>
      </w:pPr>
      <w:bookmarkStart w:id="0" w:name="OLE_LINK1"/>
      <w:r>
        <w:rPr>
          <w:sz w:val="28"/>
          <w:szCs w:val="24"/>
        </w:rPr>
        <w:t>Supplementary Material</w:t>
      </w:r>
      <w:bookmarkEnd w:id="0"/>
    </w:p>
    <w:p w:rsidR="00254770" w:rsidRDefault="00373A0F">
      <w:pPr>
        <w:rPr>
          <w:rFonts w:eastAsia="宋体"/>
          <w:lang w:eastAsia="zh-CN"/>
        </w:rPr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:rsidR="00254770" w:rsidRDefault="00373A0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Supplementary Table 1:</w:t>
      </w:r>
    </w:p>
    <w:p w:rsidR="00254770" w:rsidRDefault="00373A0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Two-by-two contingency table for disproportionality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254770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54770" w:rsidRDefault="0025477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Total</w:t>
            </w:r>
          </w:p>
        </w:tc>
      </w:tr>
      <w:tr w:rsidR="00254770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Vismodegi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b</w:t>
            </w:r>
            <w:proofErr w:type="spellEnd"/>
          </w:p>
        </w:tc>
      </w:tr>
      <w:tr w:rsidR="00254770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+d</w:t>
            </w:r>
            <w:proofErr w:type="spellEnd"/>
          </w:p>
        </w:tc>
      </w:tr>
      <w:tr w:rsidR="00254770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+d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4770" w:rsidRDefault="00373A0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b+c+d</w:t>
            </w:r>
            <w:proofErr w:type="spellEnd"/>
          </w:p>
        </w:tc>
      </w:tr>
    </w:tbl>
    <w:p w:rsidR="00254770" w:rsidRDefault="00373A0F">
      <w:pPr>
        <w:jc w:val="both"/>
        <w:rPr>
          <w:color w:val="000000"/>
          <w:spacing w:val="15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25477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54770" w:rsidRDefault="00373A0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lastRenderedPageBreak/>
        <w:t xml:space="preserve">Supplementary Table </w:t>
      </w:r>
      <w:r>
        <w:rPr>
          <w:rFonts w:cs="Times New Roman" w:hint="eastAsia"/>
          <w:kern w:val="2"/>
          <w:szCs w:val="24"/>
          <w:lang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>:</w:t>
      </w:r>
    </w:p>
    <w:p w:rsidR="00254770" w:rsidRDefault="00373A0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 w:hint="eastAsia"/>
          <w:kern w:val="2"/>
          <w:szCs w:val="24"/>
          <w:lang w:eastAsia="zh-CN"/>
        </w:rPr>
        <w:t>Four major algorithms used for signal detection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254770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bookmarkStart w:id="1" w:name="OLE_LINK53"/>
            <w:bookmarkStart w:id="2" w:name="OLE_LINK54"/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Criteria</w:t>
            </w:r>
            <w:bookmarkEnd w:id="1"/>
            <w:bookmarkEnd w:id="2"/>
          </w:p>
        </w:tc>
      </w:tr>
      <w:tr w:rsidR="00254770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lower limit of 95% CI&gt;1, N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 w:rsidR="0025477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95%CI=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ln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(ROR)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25477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=a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c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/c/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2, 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4, N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 w:rsidR="0025477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pStyle w:val="a7"/>
              <w:rPr>
                <w:rFonts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=[(ad-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bc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^2]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+c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/[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c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c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b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25477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+c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c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:rsidR="0025477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95%CI= E(IC) 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 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25477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BGM=a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+c+d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/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c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/(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+b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4770" w:rsidRDefault="00373A0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BGM05&gt;2</w:t>
            </w:r>
          </w:p>
        </w:tc>
      </w:tr>
      <w:tr w:rsidR="0025477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4770" w:rsidRDefault="00373A0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95%CI=</w:t>
            </w:r>
            <w:proofErr w:type="spellStart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ln</w:t>
            </w:r>
            <w:proofErr w:type="spellEnd"/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(EBGM)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4770" w:rsidRDefault="00254770">
            <w:pPr>
              <w:jc w:val="center"/>
              <w:rPr>
                <w:rFonts w:eastAsia="等线" w:cs="Times New Roman"/>
                <w:color w:val="000000"/>
                <w:kern w:val="2"/>
                <w:szCs w:val="21"/>
              </w:rPr>
            </w:pPr>
          </w:p>
        </w:tc>
      </w:tr>
    </w:tbl>
    <w:p w:rsidR="00254770" w:rsidRDefault="00373A0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  <w:color w:val="000000"/>
          <w:spacing w:val="15"/>
          <w:szCs w:val="24"/>
          <w:lang w:eastAsia="zh-CN"/>
        </w:rPr>
        <w:t xml:space="preserve"> the IC expectations; </w:t>
      </w:r>
      <w:r>
        <w:rPr>
          <w:color w:val="000000"/>
          <w:spacing w:val="15"/>
          <w:szCs w:val="24"/>
          <w:lang w:eastAsia="zh-CN"/>
        </w:rPr>
        <w:t>V(IC),</w:t>
      </w:r>
      <w:r>
        <w:rPr>
          <w:rFonts w:hint="eastAsia"/>
          <w:color w:val="000000"/>
          <w:spacing w:val="15"/>
          <w:szCs w:val="24"/>
          <w:lang w:eastAsia="zh-CN"/>
        </w:rPr>
        <w:t xml:space="preserve"> the variance of IC; </w:t>
      </w:r>
      <w:r>
        <w:rPr>
          <w:color w:val="000000"/>
          <w:spacing w:val="15"/>
          <w:szCs w:val="24"/>
          <w:lang w:eastAsia="zh-CN"/>
        </w:rPr>
        <w:t xml:space="preserve">EBGM, empirical Bayesian geometric mean; EBGM05, the lower limit of 95% CI of EBGM. </w:t>
      </w:r>
    </w:p>
    <w:p w:rsidR="00254770" w:rsidRDefault="00254770">
      <w:pPr>
        <w:jc w:val="both"/>
        <w:rPr>
          <w:color w:val="000000"/>
          <w:spacing w:val="15"/>
          <w:szCs w:val="24"/>
          <w:lang w:eastAsia="zh-CN"/>
        </w:rPr>
      </w:pPr>
    </w:p>
    <w:p w:rsidR="00254770" w:rsidRDefault="00254770">
      <w:pPr>
        <w:rPr>
          <w:rFonts w:cs="Times New Roman"/>
        </w:rPr>
      </w:pPr>
    </w:p>
    <w:p w:rsidR="00254770" w:rsidRDefault="00254770"/>
    <w:p w:rsidR="00254770" w:rsidRDefault="00254770"/>
    <w:p w:rsidR="00254770" w:rsidRDefault="00254770"/>
    <w:p w:rsidR="00254770" w:rsidRDefault="00254770"/>
    <w:p w:rsidR="00254770" w:rsidRDefault="00254770"/>
    <w:p w:rsidR="00254770" w:rsidRDefault="00254770"/>
    <w:p w:rsidR="00254770" w:rsidRDefault="00254770">
      <w:pPr>
        <w:rPr>
          <w:rFonts w:cs="Times New Roman"/>
          <w:color w:val="000000" w:themeColor="text1"/>
          <w:szCs w:val="24"/>
        </w:rPr>
        <w:sectPr w:rsidR="002547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4770" w:rsidRDefault="00373A0F">
      <w:pPr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color w:val="000000" w:themeColor="text1"/>
          <w:szCs w:val="24"/>
        </w:rPr>
        <w:lastRenderedPageBreak/>
        <w:t xml:space="preserve">Supplementary Table 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>3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: </w:t>
      </w:r>
    </w:p>
    <w:p w:rsidR="00254770" w:rsidRDefault="00373A0F">
      <w:pPr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等线" w:cs="Times New Roman"/>
          <w:color w:val="000000" w:themeColor="text1"/>
          <w:szCs w:val="24"/>
          <w:lang w:eastAsia="zh-CN" w:bidi="ar"/>
        </w:rPr>
        <w:t xml:space="preserve">Top 50 most frequent adverse events for 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>v</w:t>
      </w:r>
      <w:r>
        <w:rPr>
          <w:rFonts w:eastAsia="等线" w:cs="Times New Roman"/>
          <w:color w:val="000000" w:themeColor="text1"/>
          <w:szCs w:val="24"/>
          <w:lang w:eastAsia="zh-CN" w:bidi="ar"/>
        </w:rPr>
        <w:t>ismodegib at the preferred term (PT) level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in </w:t>
      </w:r>
      <w:r>
        <w:rPr>
          <w:rFonts w:cs="Times New Roman" w:hint="eastAsia"/>
          <w:color w:val="000000" w:themeColor="text1"/>
          <w:szCs w:val="24"/>
          <w:lang w:eastAsia="zh-CN"/>
        </w:rPr>
        <w:t>m</w:t>
      </w:r>
      <w:r>
        <w:rPr>
          <w:rFonts w:cs="Times New Roman"/>
          <w:color w:val="000000" w:themeColor="text1"/>
          <w:szCs w:val="24"/>
        </w:rPr>
        <w:t>ales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>from FAERS data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639"/>
        <w:gridCol w:w="2335"/>
        <w:gridCol w:w="2349"/>
        <w:gridCol w:w="1843"/>
        <w:gridCol w:w="2986"/>
        <w:gridCol w:w="1800"/>
      </w:tblGrid>
      <w:tr w:rsidR="00254770">
        <w:trPr>
          <w:tblHeader/>
          <w:jc w:val="center"/>
        </w:trPr>
        <w:tc>
          <w:tcPr>
            <w:tcW w:w="945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836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Case numbers</w:t>
            </w:r>
          </w:p>
        </w:tc>
        <w:tc>
          <w:tcPr>
            <w:tcW w:w="841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661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RR(</w:t>
            </w:r>
            <w:r>
              <w:rPr>
                <w:rFonts w:eastAsia="Arial" w:cs="Symbol" w:hint="eastAsia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69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EBGM(EBGM05)</w:t>
            </w:r>
          </w:p>
        </w:tc>
        <w:tc>
          <w:tcPr>
            <w:tcW w:w="645" w:type="pct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IC(IC025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uscle spasms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,142</w:t>
            </w:r>
          </w:p>
        </w:tc>
        <w:tc>
          <w:tcPr>
            <w:tcW w:w="841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5.64 ( 42.89 - 48.56 )</w:t>
            </w:r>
          </w:p>
        </w:tc>
        <w:tc>
          <w:tcPr>
            <w:tcW w:w="661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1.08 ( 43436.06 )</w:t>
            </w:r>
          </w:p>
        </w:tc>
        <w:tc>
          <w:tcPr>
            <w:tcW w:w="1069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.88 ( 37.87 )</w:t>
            </w:r>
          </w:p>
        </w:tc>
        <w:tc>
          <w:tcPr>
            <w:tcW w:w="645" w:type="pct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32 ( 3.65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lopec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1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0.55 ( 55.72 - 65.79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7.29 ( 32540.82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4.97 ( 51.2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78 ( 4.1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8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0.25 ( 128.55 - 153.0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2.97 ( 69716.93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1.03 ( 112.52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92 ( 5.25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tig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45 ( 3.14 - 3.79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35 ( 776.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34 ( 3.0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4 ( 0.0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Weigh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14 ( 6.46 - 7.9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92 ( 2022.13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89 ( 6.34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9 ( 1.1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creased appetit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.05 ( 7.27 - 8.9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81 ( 2270.6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77 ( 7.13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6 ( 1.29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 ( 30.67 - 37.69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.87 ( 11562.8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.1 ( 29.45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 ( 3.3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ath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7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1 ( 1.54 - 1.9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9 ( 106.88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9 ( 1.55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6 ( -0.9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ause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0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8 ( 2.66 - 3.34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2 ( 385.12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2 ( 2.65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5 ( -0.1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arrhoe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1 ( 1.86 - 2.4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9 ( 140.3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9 ( 1.8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-0.6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nstip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91 ( 5.18 - 6.76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82 ( 884.7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8 ( 5.1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54 ( 0.8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sthen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6 ( 1.66 - 2.3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4 ( 64.9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4 ( 1.6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6 ( -0.7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Arthr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2 ( 1.88 - 2.6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1 ( 91.74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1 ( 1.92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4 ( -0.5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Off label u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8 ( 0.66 - 0.9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8 ( 7.72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8 ( 0.6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5 ( -2.0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Taste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.35 ( 27.86 - 39.9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 ( 3725.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.23 ( 27.72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01 ( 3.3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 ( 3.41 - 4.9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7 ( 266.3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6 ( 3.4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2 ( 0.36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o adverse eve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63 ( 3.8 - 5.6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9 ( 283.65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8 ( 3.8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 ( 0.53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Vomiting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.22 - 1.8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5.28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.25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6 ( -1.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74 - 1.1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9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76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4 ( -1.8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rug ineffectiv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7 ( 0.3 - 0.45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7 ( 94.6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7 ( 0.31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43 ( -3.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zzin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78 - 1.2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03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81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03 ( -1.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alai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0.85 - 1.3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0.3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0.8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9 ( -1.58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adach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3 ( 0.66 - 1.05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3 ( 2.4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3 ( 0.6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26 ( -1.93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l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0.95 - 1.5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2.38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0.9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6 ( -1.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hydr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9 ( 2.2 - 3.5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8 ( 79.53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7 ( 2.2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7 ( -0.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sal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.78 ( 14.77 - 23.88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.67 ( 1122.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.43 ( 15.0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2 ( 2.5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Squamous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.74 ( 21.76 - 35.35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.58 ( 1681.8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.04 ( 22.07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76 ( 3.09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Ras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3 - 1.0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3.0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5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2 ( -1.98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somn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5 ( 1.05 - 1.7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4 ( 5.4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4 ( 1.0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3 ( -1.2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 upp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1.51 - 2.5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27.18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4 ( 1.57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6 ( -0.7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neumoni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5 ( 0.58 - 0.98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5 ( 4.5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5 ( 0.6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41 ( -2.08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discomfor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 ( 1.53 - 2.6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9 ( 27.3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9 ( 1.6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 ( -0.6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tentional product use iss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6 ( 2.17 - 3.77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5 ( 61.3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5 ( 2.26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1 ( -0.16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oduct dose omission issu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9 ( 0.37 - 0.65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9 ( 25.8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9 ( 0.3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03 ( -2.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uritu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 - 1.06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2.3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3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2 ( -1.99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 in extremit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79 - 1.4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82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7 ( -1.6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sease progress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1.22 - 2.25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10.5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1.2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2 ( -0.9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aemia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4 ( 0.76 - 1.4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4 ( 0.0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4 ( 0.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6 ( -1.6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noea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7 ( 0.27 - 0.51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8 ( 40.4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8 ( 0.29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41 ( -3.0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ck pa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67 - 1.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1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71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 ( -1.76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Gastrointestinal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1 ( 1.37 - 2.66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1 ( 15.0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1 ( 1.44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-0.74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ug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0.51 - 0.98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4.27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0.54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 ( -2.17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ha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5 ( 1.33 - 2.58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4 ( 13.55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4 ( 1.4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-0.78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65 - 1.27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34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6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4 ( -1.8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yrexi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8 ( 0.34 - 0.67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8 ( 18.9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8 ( 0.36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05 ( -2.71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erebrovascular acciden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.72 - 1.42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.01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.77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2 ( -1.65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ocardial infarc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4 ( 0.59 - 1.18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4 ( 1.0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4 ( 0.63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26 ( -1.92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eoplasm maligna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4 ( 1.65 - 3.3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3 ( 24.32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3 ( 1.74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2 ( -0.45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ypo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1.38 ( 56.93 - 116.34 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1.15 ( 2388.36 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6.56 ( 56.78 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26 ( 4.59 )</w:t>
            </w:r>
          </w:p>
        </w:tc>
      </w:tr>
      <w:tr w:rsidR="00254770">
        <w:trPr>
          <w:jc w:val="center"/>
        </w:trPr>
        <w:tc>
          <w:tcPr>
            <w:tcW w:w="945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osm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.16 ( 12.73 - 25.89 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.11 ( 494.44 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7.88 ( 13.29 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6 ( 2.49 )</w:t>
            </w:r>
          </w:p>
        </w:tc>
      </w:tr>
    </w:tbl>
    <w:p w:rsidR="00254770" w:rsidRDefault="00373A0F">
      <w:pPr>
        <w:widowControl w:val="0"/>
        <w:spacing w:before="0" w:after="0"/>
        <w:jc w:val="both"/>
        <w:rPr>
          <w:rFonts w:eastAsiaTheme="minorEastAsia" w:cs="Times New Roman"/>
          <w:color w:val="000000"/>
          <w:spacing w:val="15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Abbreviation: Asterisks (*) indicate statistically significant signals in algorithm; ROR, reporting odds ratio; PRR,</w:t>
      </w:r>
      <w:r>
        <w:rPr>
          <w:rFonts w:ascii="等线" w:eastAsia="等线" w:hAnsi="等线" w:cs="Times New Roman" w:hint="eastAsia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proportional reporting ratio; EBGM, empirical Bayesian geometric mean; EBGM05, the lower limit of the 95% CI of EBGM; IC, information component; IC025, the lower limit of the 95% CI of the IC; CI, confidence interval; </w:t>
      </w:r>
      <w:proofErr w:type="spellStart"/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PT,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referred</w:t>
      </w:r>
      <w:proofErr w:type="spellEnd"/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 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erm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AEs</w:t>
      </w:r>
      <w:r>
        <w:rPr>
          <w:rFonts w:cs="Times New Roman" w:hint="eastAsia"/>
          <w:szCs w:val="24"/>
          <w:lang w:eastAsia="zh-CN"/>
        </w:rPr>
        <w:t>, adverse events.</w:t>
      </w:r>
    </w:p>
    <w:p w:rsidR="00254770" w:rsidRDefault="00254770">
      <w:pPr>
        <w:rPr>
          <w:rFonts w:cs="Times New Roman"/>
        </w:rPr>
      </w:pPr>
    </w:p>
    <w:p w:rsidR="00254770" w:rsidRDefault="00254770"/>
    <w:p w:rsidR="00254770" w:rsidRDefault="00254770"/>
    <w:p w:rsidR="00254770" w:rsidRDefault="00254770"/>
    <w:p w:rsidR="00254770" w:rsidRDefault="00254770"/>
    <w:p w:rsidR="00254770" w:rsidRDefault="00254770"/>
    <w:p w:rsidR="00254770" w:rsidRDefault="00254770"/>
    <w:p w:rsidR="00254770" w:rsidRDefault="00254770"/>
    <w:p w:rsidR="00254770" w:rsidRDefault="00373A0F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Table </w:t>
      </w:r>
      <w:r w:rsidR="00F5080B">
        <w:rPr>
          <w:rFonts w:cs="Times New Roman"/>
          <w:szCs w:val="24"/>
          <w:lang w:eastAsia="zh-CN"/>
        </w:rPr>
        <w:t>4</w:t>
      </w:r>
      <w:r>
        <w:rPr>
          <w:rFonts w:cs="Times New Roman" w:hint="eastAsia"/>
          <w:szCs w:val="24"/>
          <w:lang w:eastAsia="zh-CN"/>
        </w:rPr>
        <w:t xml:space="preserve">: </w:t>
      </w:r>
    </w:p>
    <w:p w:rsidR="00254770" w:rsidRDefault="00373A0F">
      <w:pPr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等线" w:cs="Times New Roman"/>
          <w:color w:val="000000" w:themeColor="text1"/>
          <w:szCs w:val="24"/>
          <w:lang w:eastAsia="zh-CN" w:bidi="ar"/>
        </w:rPr>
        <w:t xml:space="preserve">Top 50 most frequent adverse events for 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>v</w:t>
      </w:r>
      <w:r>
        <w:rPr>
          <w:rFonts w:eastAsia="等线" w:cs="Times New Roman"/>
          <w:color w:val="000000" w:themeColor="text1"/>
          <w:szCs w:val="24"/>
          <w:lang w:eastAsia="zh-CN" w:bidi="ar"/>
        </w:rPr>
        <w:t>ismodegib at the PT level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in 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>fe</w:t>
      </w:r>
      <w:r>
        <w:rPr>
          <w:rFonts w:cs="Times New Roman" w:hint="eastAsia"/>
          <w:color w:val="000000" w:themeColor="text1"/>
          <w:szCs w:val="24"/>
          <w:lang w:eastAsia="zh-CN"/>
        </w:rPr>
        <w:t>m</w:t>
      </w:r>
      <w:r>
        <w:rPr>
          <w:rFonts w:cs="Times New Roman"/>
          <w:color w:val="000000" w:themeColor="text1"/>
          <w:szCs w:val="24"/>
        </w:rPr>
        <w:t>ales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>from FAERS data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647"/>
        <w:gridCol w:w="2340"/>
        <w:gridCol w:w="2312"/>
        <w:gridCol w:w="1852"/>
        <w:gridCol w:w="2993"/>
        <w:gridCol w:w="1808"/>
      </w:tblGrid>
      <w:tr w:rsidR="00254770">
        <w:trPr>
          <w:tblHeader/>
          <w:jc w:val="center"/>
        </w:trPr>
        <w:tc>
          <w:tcPr>
            <w:tcW w:w="948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838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Case numbers</w:t>
            </w:r>
          </w:p>
        </w:tc>
        <w:tc>
          <w:tcPr>
            <w:tcW w:w="828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663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72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EBGM(EBGM05)</w:t>
            </w:r>
          </w:p>
        </w:tc>
        <w:tc>
          <w:tcPr>
            <w:tcW w:w="647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IC(IC025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uscle spasms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31</w:t>
            </w:r>
          </w:p>
        </w:tc>
        <w:tc>
          <w:tcPr>
            <w:tcW w:w="828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.59 ( 22.66 - 26.68 )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.75 ( 13073 )</w:t>
            </w:r>
          </w:p>
        </w:tc>
        <w:tc>
          <w:tcPr>
            <w:tcW w:w="1072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.6 ( 21.11 )</w:t>
            </w:r>
          </w:p>
        </w:tc>
        <w:tc>
          <w:tcPr>
            <w:tcW w:w="647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 ( 2.8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lopec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9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.54 ( 15.21 - 17.98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.4 ( 8011.2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.33 ( 14.2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94 ( 2.2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tig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7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38 ( 3.04 - 3.7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27 ( 595.1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27 ( 2.9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1 ( 0.04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ause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8 ( 2.48 - 3.1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1 ( 350.27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1 ( 2.4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4 ( -0.2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13.11 ( 100.5 - 127.3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9.03 ( 30520.8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5.38 ( 95.4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72 ( 5.0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Dys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.24 ( 25.03 - 31.8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.31 ( 6943.7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7.08 ( 24.48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76 ( 3.0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Weigh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12 ( 6.26 - 8.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94 ( 1218.3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93 ( 6.22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9 ( 1.1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creased appetit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.24 ( 7.24 - 9.3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.03 ( 1471.7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.01 ( 7.1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 ( 1.34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ath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2 ( 2.48 - 3.2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7 ( 261.9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7 ( 2.48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7 ( -0.2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arrhoe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8 ( 1.62 - 2.19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6 ( 68.0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6 ( 1.64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-0.7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Off label us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5 ( 0.96 - 1.3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5 ( 2.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5 ( 0.9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 ( -1.4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nstip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2 ( 3.78 - 5.39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6 ( 333.7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6 ( 3.84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6 ( 0.4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rthr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1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 ( 1.5 - 2.16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9 ( 40.5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9 ( 1.5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4 ( -0.8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Vomiting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1.37 - 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27.5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1.4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2 ( -0.9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sthen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4 ( 1.77 - 2.6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3 ( 62.5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3 ( 1.8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-0.5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adach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74 - 1.1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8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7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4 ( -1.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4 - 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3.92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 ( 0.6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2 ( -1.9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alais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78 - 1.24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02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0.8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03 ( -1.6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o adverse eve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8 ( 3.07 - 4.9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5 ( 148.0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5 ( 3.1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0.2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Taste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.69 ( 21 - 33.9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.48 ( 1653.37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.26 ( 21.4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71 ( 3.0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5 ( 2.22 - 3.6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3 ( 74.7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3 ( 2.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 ( -0.1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Ras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7 - 1.18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4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0.7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3 ( -1.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rug ineffectiv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6 ( 0.2 - 0.3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7 ( 97.42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7 ( 0.2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89 ( -3.56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 upp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4 ( 1.15 - 2.0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3 ( 8.7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3 ( 1.2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2 ( -1.0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tentional product use iss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5 ( 3.34 - 5.9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3 ( 124.6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2 ( 3.48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4 ( 0.4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l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69 - 1.24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2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3 ( 0.7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1 ( -1.7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hydr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1 ( 1.93 - 3.54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 ( 41.47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 ( 2.02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8 ( -0.2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noe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0.37 - 0.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18.5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0.3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97 ( -2.64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uritu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9 ( 0.5 - 0.9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9 ( 5.3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9 ( 0.5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4 ( -2.2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sal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.18 ( 15.38 - 29.16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.08 ( 722.2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95 ( 16.0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39 ( 2.72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7 ( 0.76 - 1.49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0.13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0.8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9 ( -1.58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Urinary tract infec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2 ( 0.8 - 1.58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2 ( 0.4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2 ( 0.84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7 ( -1.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zzines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0.34 - 0.6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8 ( 19.2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8 ( 0.3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07 ( -2.74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Pain in extremit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8 ( 0.48 - 0.9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8 ( 5.09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8 ( 0.5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6 ( -2.2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somni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62 - 1.2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51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6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8 ( -1.85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press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74 - 1.49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08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5 ( 0.7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7 ( -1.6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discomfor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8 ( 0.83 - 1.68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8 ( 0.87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8 ( 0.88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4 ( -1.4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neumoni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0.52 - 1.0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2.8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0.55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43 ( -2.1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Gastrointestinal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2 ( 1.28 - 2.59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1 ( 11.3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1 ( 1.35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6 ( -0.81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adarosi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92 ( 7.62 - 15.64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88 ( 268.3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85 ( 8.0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44 ( 1.7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ha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4 ( 1.69 - 3.5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3 ( 24.4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3 ( 1.7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8 ( -0.39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patic enzyme in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1 ( 2.15 - 4.51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 ( 39.9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 ( 2.27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3 ( -0.0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erebrovascular accide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8 ( 1.16 - 2.44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8 ( 7.7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8 ( 1.23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5 ( -0.92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ug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0.43 - 0.92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5.6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0.46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67 ( -2.3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Squamous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65 ( 21.33 - 46.9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56 ( 732.45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25 ( 22.47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97 ( 3.3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ck pai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0.48 - 1.0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3.0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1 ( 0.5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 ( -2.1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aemi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75 - 1.63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24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7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4 ( -1.52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Disease progress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6 ( 1.3 - 2.95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6 ( 10.76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6 ( 1.39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7 ( -0.7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xiet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7 ( 0.38 - 0.87 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8 ( 7.22 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8 ( 0.41 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8 ( -2.46 )</w:t>
            </w:r>
          </w:p>
        </w:tc>
      </w:tr>
      <w:tr w:rsidR="00254770">
        <w:trPr>
          <w:jc w:val="center"/>
        </w:trPr>
        <w:tc>
          <w:tcPr>
            <w:tcW w:w="94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ll-defined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99 ( 2.65 - 6.01 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98 ( 51.29 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98 ( 2.82 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9 ( 0.33 )</w:t>
            </w:r>
          </w:p>
        </w:tc>
      </w:tr>
    </w:tbl>
    <w:p w:rsidR="00254770" w:rsidRDefault="00373A0F">
      <w:pPr>
        <w:widowControl w:val="0"/>
        <w:spacing w:before="0" w:after="0"/>
        <w:jc w:val="both"/>
        <w:rPr>
          <w:rFonts w:eastAsia="等线" w:cs="Times New Roman"/>
          <w:color w:val="000000"/>
          <w:spacing w:val="15"/>
          <w:kern w:val="2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Abbreviation: Asterisks (*) indicate statistically significant signals in algorithm; ROR, reporting odds ratio; PRR,</w:t>
      </w:r>
      <w:r>
        <w:rPr>
          <w:rFonts w:ascii="等线" w:eastAsia="等线" w:hAnsi="等线" w:cs="Times New Roman" w:hint="eastAsia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proportional reporting ratio; EBGM, empirical Bayesian geometric mean; EBGM05, the lower limit of the 95% CI of EBGM; IC, information component; IC025, the lower limit of the 95% CI of the IC; CI, confidence interval; </w:t>
      </w:r>
      <w:proofErr w:type="spellStart"/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PT,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referred</w:t>
      </w:r>
      <w:proofErr w:type="spellEnd"/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 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erm</w:t>
      </w:r>
      <w:r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  <w:t>; AEs, adverse events.</w:t>
      </w:r>
    </w:p>
    <w:p w:rsidR="00254770" w:rsidRPr="00F5080B" w:rsidRDefault="00373A0F">
      <w:pPr>
        <w:spacing w:before="0" w:after="0"/>
        <w:rPr>
          <w:rFonts w:eastAsia="等线" w:cs="Times New Roman" w:hint="eastAsia"/>
          <w:color w:val="000000"/>
          <w:spacing w:val="15"/>
          <w:kern w:val="2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br w:type="page"/>
      </w:r>
    </w:p>
    <w:p w:rsidR="00254770" w:rsidRDefault="00373A0F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 w:rsidR="00F5080B">
        <w:rPr>
          <w:rFonts w:cs="Times New Roman"/>
          <w:lang w:eastAsia="zh-CN"/>
        </w:rPr>
        <w:t>5</w:t>
      </w:r>
      <w:r>
        <w:rPr>
          <w:rFonts w:cs="Times New Roman"/>
          <w:lang w:eastAsia="zh-CN"/>
        </w:rPr>
        <w:t>:</w:t>
      </w:r>
    </w:p>
    <w:p w:rsidR="00254770" w:rsidRDefault="00373A0F">
      <w:pPr>
        <w:rPr>
          <w:rFonts w:cs="Times New Roman"/>
          <w:color w:val="000000" w:themeColor="text1"/>
          <w:lang w:eastAsia="zh-CN"/>
        </w:rPr>
      </w:pPr>
      <w:bookmarkStart w:id="3" w:name="OLE_LINK2"/>
      <w:r>
        <w:rPr>
          <w:rFonts w:cs="Times New Roman"/>
          <w:color w:val="000000" w:themeColor="text1"/>
          <w:lang w:eastAsia="zh-CN"/>
        </w:rPr>
        <w:t xml:space="preserve">Top 50 most frequent adverse events for 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>v</w:t>
      </w:r>
      <w:r>
        <w:rPr>
          <w:rFonts w:eastAsia="等线" w:cs="Times New Roman"/>
          <w:color w:val="000000" w:themeColor="text1"/>
          <w:szCs w:val="24"/>
          <w:lang w:eastAsia="zh-CN" w:bidi="ar"/>
        </w:rPr>
        <w:t>ismodegib</w:t>
      </w:r>
      <w:r>
        <w:rPr>
          <w:rFonts w:cs="Times New Roman"/>
          <w:color w:val="000000" w:themeColor="text1"/>
          <w:lang w:eastAsia="zh-CN"/>
        </w:rPr>
        <w:t xml:space="preserve"> at the PT level</w:t>
      </w:r>
      <w:r>
        <w:rPr>
          <w:rFonts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>in patients aged 18 to 65 from FAERS data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204"/>
        <w:gridCol w:w="1973"/>
        <w:gridCol w:w="2535"/>
        <w:gridCol w:w="1974"/>
        <w:gridCol w:w="3283"/>
        <w:gridCol w:w="1983"/>
      </w:tblGrid>
      <w:tr w:rsidR="00254770">
        <w:trPr>
          <w:tblHeader/>
          <w:jc w:val="center"/>
        </w:trPr>
        <w:tc>
          <w:tcPr>
            <w:tcW w:w="11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3"/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1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5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1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uscle spasms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0</w:t>
            </w:r>
          </w:p>
        </w:tc>
        <w:tc>
          <w:tcPr>
            <w:tcW w:w="15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.4 ( 30.8 - 38.43 )</w:t>
            </w:r>
          </w:p>
        </w:tc>
        <w:tc>
          <w:tcPr>
            <w:tcW w:w="11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11 ( 10164.69 )</w:t>
            </w:r>
          </w:p>
        </w:tc>
        <w:tc>
          <w:tcPr>
            <w:tcW w:w="19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0.91 ( 28.18 )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95 ( 3.28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lopec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79 ( 12.78 - 17.1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05 ( 2317.4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01 ( 12.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1 ( 2.1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tig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6 ( 2.69 - 3.7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07 ( 216.3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07 ( 2.6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2 ( -0.05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ause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4 ( 2.04 - 2.9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 ( 100.5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9 ( 2.0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6 ( -0.41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.21 ( 21.63 - 31.76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.45 ( 2525.9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.32 ( 21.5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66 ( 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9.75 ( 81.92 - 121.4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6.86 ( 9670.9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4.93 ( 80.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57 ( 4.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creased appetit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41 ( 5.98 - 9.1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25 ( 464.3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24 ( 6.0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6 ( 1.1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Weigh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36 ( 4.27 - 6.7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6 ( 263.2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6 ( 4.3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9 ( 0.7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arrhoe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7 ( 1.55 - 2.4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32.5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1.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6 ( -0.71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ath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2 ( 1.63 - 2.7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 ( 32.0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 ( 1.6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7 ( -0.5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Vomiting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1 ( 1.38 - 2.3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 ( 18.7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 ( 1.4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5 ( -0.82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Off label u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83 - 1.4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3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8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2 ( -1.5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Arthr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4 ( 1.31 - 2.3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3 ( 15.2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3 ( 1.3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9 ( -0.8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adac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.75 - 1.3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1 ( 0.7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01 ( -1.66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23 ( 3.13 - 5.7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9 ( 104.8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9 ( 3.2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7 ( 0.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81 - 1.4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3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9 ( 0.8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2 ( -1.5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nstip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28 ( 3.14 - 5.8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24 ( 101.6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24 ( 3.2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8 ( 0.42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sthen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6 ( 1.09 - 2.2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5 ( 6.1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5 ( 1.1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4 ( -1.0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eutrophil coun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85 ( 7.48 - 15.7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77 ( 247.8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.75 ( 7.8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43 ( 1.76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Taste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56 ( 21.73 - 45.8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31 ( 816.4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1.11 ( 22.7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96 ( 3.2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4 ( 1.04 - 2.2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4 ( 4.7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4 ( 1.1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2 ( -1.05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sease progress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9 ( 2.83 - 6.2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7 ( 60.3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17 ( 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6 ( 0.3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hydr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6 ( 2.59 - 5.7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4 ( 50.5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4 ( 2.7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4 ( 0.28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aemi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55 ( 1.7 - 3.8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54 ( 22.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54 ( 1.8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4 ( -0.32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ck p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0.98 - 2.2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3.5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1.0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7 ( -1.09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neumo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4 ( 0.8 - 1.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3 ( 0.9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3 ( 0.8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 ( -1.36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Abdominal pain upp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6 ( 1.01 - 2.4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6 ( 4.0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6 ( 1.0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4 ( -1.0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som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1 ( 0.78 - 1.8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1 ( 0.7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1 ( 0.8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7 ( -1.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alai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2 ( 0.46 - 1.1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3 ( 1.9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3 ( 0.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46 ( -2.1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White blood cell coun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2 ( 1.65 - 4.1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1 ( 17.9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1 ( 1.7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9 ( -0.28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rug ineffectiv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6 ( 0.16 - 0.4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7 ( 34.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7 ( 0.1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9 ( -3.5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o adverse eve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2 ( 2.5 - 6.4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1 ( 38.4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1 ( 2.6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 ( 0.3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yponatraemi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76 ( 4.75 - 12.6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73 ( 93.6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.72 ( 5.1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5 ( 1.28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Lymphocyte coun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.95 ( 6.09 - 16.2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.91 ( 127.9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9.89 ( 6.5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31 ( 1.64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tentional product use iss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5 ( 1.93 - 5.1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4 ( 23.3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14 ( 2.0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5 ( -0.02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zzin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2 ( 0.31 - 0.86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2 ( 6.6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2 ( 0.3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94 ( -2.61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noe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0.28 - 0.7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8.9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0.3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08 ( -2.75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Ras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8 ( 0.35 - 0.96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8 ( 4.6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8 ( 0.3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79 ( -2.46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Squamous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7.01 ( 21.85 - 62.6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6.87 ( 484.8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6.59 ( 23.5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19 ( 3.5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urit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9 ( 0.35 - 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9 ( 3.9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9 ( 0.3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76 ( -2.4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Embolism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.6 ( 23.38 - 67.0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.45 ( 520.3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.13 ( 25.1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9 ( 3.62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oduct dose omission iss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2 ( 0.24 - 0.7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2 ( 10.3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2 ( 0.2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24 ( -2.91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sal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.47 ( 9.55 - 28.4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.42 ( 187.6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.36 ( 10.3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3 ( 2.3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ypophosphataemi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.83 ( 16.7 - 49.7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.73 ( 345.8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.56 ( 18.0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84 ( 3.1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latelet coun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3 ( 1.32 - 4.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2 ( 9.0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2 ( 1.4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2 ( -0.45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spartate aminotransferase in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9 ( 2.32 - 7.2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8 ( 27.9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08 ( 2.5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3 ( 0.36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ll-defined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52 ( 3.7 - 11.4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5 ( 55.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49 ( 4.0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 ( 1.03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pres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1 ( 0.46 - 1.4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1 ( 0.5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1 ( 0.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1 ( -1.9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Seizu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1 ( 0.75 - 2.3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1 ( 0.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1 ( 0.8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9 ( -1.27 )</w:t>
            </w:r>
          </w:p>
        </w:tc>
      </w:tr>
      <w:tr w:rsidR="00254770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 in extremit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1 ( 0.35 - 1.08 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1 ( 2.97 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1 ( 0.38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71 ( -2.38 )</w:t>
            </w:r>
          </w:p>
        </w:tc>
      </w:tr>
    </w:tbl>
    <w:p w:rsidR="00254770" w:rsidRDefault="00373A0F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:rsidR="00254770" w:rsidRDefault="00254770">
      <w:pPr>
        <w:rPr>
          <w:lang w:eastAsia="zh-CN"/>
        </w:rPr>
      </w:pPr>
    </w:p>
    <w:p w:rsidR="00254770" w:rsidRDefault="00254770"/>
    <w:p w:rsidR="00254770" w:rsidRDefault="00373A0F" w:rsidP="00F5080B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Table </w:t>
      </w:r>
      <w:r w:rsidR="00F5080B">
        <w:rPr>
          <w:rFonts w:cs="Times New Roman"/>
          <w:lang w:eastAsia="zh-CN"/>
        </w:rPr>
        <w:t>6</w:t>
      </w:r>
      <w:r>
        <w:rPr>
          <w:rFonts w:cs="Times New Roman"/>
          <w:lang w:eastAsia="zh-CN"/>
        </w:rPr>
        <w:t>:</w:t>
      </w:r>
    </w:p>
    <w:p w:rsidR="00254770" w:rsidRDefault="00373A0F">
      <w:pPr>
        <w:rPr>
          <w:rFonts w:cs="Times New Roman"/>
          <w:color w:val="000000" w:themeColor="text1"/>
          <w:lang w:eastAsia="zh-CN"/>
        </w:rPr>
      </w:pPr>
      <w:r>
        <w:rPr>
          <w:rFonts w:cs="Times New Roman"/>
          <w:color w:val="000000" w:themeColor="text1"/>
          <w:lang w:eastAsia="zh-CN"/>
        </w:rPr>
        <w:t xml:space="preserve">Top 50 most frequent adverse events for 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>v</w:t>
      </w:r>
      <w:r>
        <w:rPr>
          <w:rFonts w:eastAsia="等线" w:cs="Times New Roman"/>
          <w:color w:val="000000" w:themeColor="text1"/>
          <w:szCs w:val="24"/>
          <w:lang w:eastAsia="zh-CN" w:bidi="ar"/>
        </w:rPr>
        <w:t>ismodegib</w:t>
      </w:r>
      <w:r>
        <w:rPr>
          <w:rFonts w:cs="Times New Roman"/>
          <w:color w:val="000000" w:themeColor="text1"/>
          <w:lang w:eastAsia="zh-CN"/>
        </w:rPr>
        <w:t xml:space="preserve"> at the PT level</w:t>
      </w:r>
      <w:r>
        <w:rPr>
          <w:rFonts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 xml:space="preserve">in patients aged </w:t>
      </w:r>
      <w:r>
        <w:rPr>
          <w:rFonts w:cs="Times New Roman"/>
          <w:color w:val="000000" w:themeColor="text1"/>
        </w:rPr>
        <w:t>over 65 from FAERS data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07"/>
        <w:gridCol w:w="2006"/>
        <w:gridCol w:w="2577"/>
        <w:gridCol w:w="2008"/>
        <w:gridCol w:w="3338"/>
        <w:gridCol w:w="2016"/>
      </w:tblGrid>
      <w:tr w:rsidR="00254770">
        <w:trPr>
          <w:tblHeader/>
        </w:trPr>
        <w:tc>
          <w:tcPr>
            <w:tcW w:w="11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1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5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1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254770">
        <w:tc>
          <w:tcPr>
            <w:tcW w:w="11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uscle spasms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2</w:t>
            </w:r>
          </w:p>
        </w:tc>
        <w:tc>
          <w:tcPr>
            <w:tcW w:w="15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.93 ( 23.6 - 28.5 )</w:t>
            </w:r>
          </w:p>
        </w:tc>
        <w:tc>
          <w:tcPr>
            <w:tcW w:w="11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.1 ( 10319.73 )</w:t>
            </w:r>
          </w:p>
        </w:tc>
        <w:tc>
          <w:tcPr>
            <w:tcW w:w="19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.74 ( 21.94 )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7 ( 2.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ath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54 ( 2.27 - 2.8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6 ( 295.6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46 ( 2.2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3 ( -0.37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lopec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.57 ( 19.28 - 24.1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53 ( 5954.9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27 ( 18.4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34 ( 2.6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tigu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92 ( 2.57 - 3.3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5 ( 294.6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84 ( 2.5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1 ( -0.1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81.42 ( 71.36 - 92.8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8.39 ( 17526.1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4.63 ( 66.8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22 ( 4.5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Weight de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99 ( 6.13 - 7.9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77 ( 1142.4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75 ( 6.0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75 ( 1.0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creased appetite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37 ( 5.58 - 7.2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18 ( 983.3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.16 ( 5.5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62 ( 0.9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geus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 ( 21.74 - 28.7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.22 ( 4543.2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.86 ( 21.2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58 ( 2.91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ause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1 ( 1.98 - 2.6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7 ( 121.9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27 ( 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8 ( -0.4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arrhoe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 ( 1.35 - 1.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9 ( 30.6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59 ( 1.3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7 ( -1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nstip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1 ( 3.7 - 5.2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35 ( 325.3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34 ( 3.7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2 ( 0.4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Asthen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 ( 1.56 - 2.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8 ( 43.6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8 ( 1.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1 ( -0.7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rthr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8 ( 1.41 - 2.2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7 ( 24.7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77 ( 1.4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2 ( -0.8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Vomiting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.16 - 1.8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0.1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8 ( 1.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6 ( -1.1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F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9 ( 0.78 - 1.2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9 ( 0.0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9 ( 0.8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01 ( -1.6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Taste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73 ( 15.98 - 26.8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55 ( 1064.9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0.29 ( 16.3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34 ( 2.6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al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07 ( 2.36 - 3.9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05 ( 78.7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05 ( 2.4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61 ( -0.0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Off label u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0.38 - 0.6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22.9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0.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97 ( -2.64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alai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67 - 1.1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6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6 ( -1.83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Squamous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.55 ( 21.98 - 39.7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.35 ( 1209.4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.82 ( 22.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85 ( 3.1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67 - 1.2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4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7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5 ( -1.82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ehydr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4 ( 1.51 - 2.7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4 ( 22.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4 ( 1.5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3 ( -0.64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zzin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6 ( 0.48 - 0.9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6 ( 6.6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6 ( 0.5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9 ( -2.2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Ras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64 - 1.2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5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9 ( 0.6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7 ( -1.84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Basal cell carcinom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45 ( 10.35 - 20.1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38 ( 431.8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4.26 ( 10.7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3 ( 2.17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Pneumo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0.45 - 0.8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7.5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63 ( 0.4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66 ( -2.33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yrex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4 ( 0.67 - 1.3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4 ( 0.1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4 ( 0.7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08 ( -1.7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adac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 ( 0.5 - 0.9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 ( 4.43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 ( 0.5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52 ( -2.1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ain in extrem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64 - 1.27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3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 ( 0.6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5 ( -1.81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rug ineffectiv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5 ( 0.25 - 0.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6 ( 38.51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6 ( 0.2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48 ( -3.1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Urinary tract infe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0.85 - 1.6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1.0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 ( 0.8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6 ( -1.41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bdominal pain upp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3 ( 1 - 2.0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3 ( 3.8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3 ( 1.0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1 ( -1.1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Anaem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7 ( 0.6 - 1.2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7 ( 0.6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7 ( 0.6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21 ( -1.87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erebrovascular accid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5 ( 0.87 - 1.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5 ( 1.4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25 ( 0.9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32 ( -1.3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ug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9 ( 0.55 - 1.1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9 ( 1.55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9 ( 0.5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34 ( -2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urit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0.51 - 1.08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2.4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74 ( 0.5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43 ( -2.0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Insom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7 ( 0.81 - 1.6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7 ( 0.6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7 ( 0.8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2 ( -1.44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Hepatic enzyme increased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7 ( 3.58 - 7.7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5 ( 89.22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5.24 ( 3.7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39 ( 0.72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hagia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8 ( 1.34 - 2.9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8 ( 12.09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8 ( 1.4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98 ( -0.6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lastRenderedPageBreak/>
              <w:t>Abdominal p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1 ( 0.74 - 1.65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2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7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4 ( -1.52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eoplasm maligna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62 ( 2.42 - 5.41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61 ( 45.2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61 ( 2.5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85 ( 0.18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No adverse event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3 ( 2.97 - 6.6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2 ( 63.3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4.41 ( 3.1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4 ( 0.47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Myocardial infar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9 ( 0.79 - 1.7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9 ( 0.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9 ( 0.8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5 ( -1.42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Gastrointestinal disorder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1 ( 1.38 - 3.1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9 ( 12.5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.09 ( 1.4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06 ( -0.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yspnoe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8 ( 0.18 - 0.43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8 ( 40.5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28 ( 0.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82 ( -3.4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Therapy cessation</w:t>
            </w:r>
            <w:r>
              <w:rPr>
                <w:rFonts w:eastAsia="宋体" w:cs="Times New Roman"/>
                <w:color w:val="000000"/>
                <w:kern w:val="2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9 ( 2.56 - 5.9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8 ( 47.0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3.88 ( 2.7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95 ( 0.2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Product dose omission iss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0.31 - 0.72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12.4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47 ( 0.3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1.08 ( -2.75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Disease progres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0.97 - 2.29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3.38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49 ( 1.0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57 ( -1.09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Covid-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57 - 1.34 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37 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88 ( 0.6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-0.19 ( -1.86 )</w:t>
            </w:r>
          </w:p>
        </w:tc>
      </w:tr>
      <w:tr w:rsidR="00254770">
        <w:tc>
          <w:tcPr>
            <w:tcW w:w="11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General physical health deterior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7 - 1.73 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18 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1.1 ( 0.76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kern w:val="2"/>
                <w:sz w:val="13"/>
                <w:szCs w:val="13"/>
              </w:rPr>
              <w:t>0.14 ( -1.53 )</w:t>
            </w:r>
          </w:p>
        </w:tc>
      </w:tr>
    </w:tbl>
    <w:p w:rsidR="00254770" w:rsidRDefault="00373A0F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:rsidR="00254770" w:rsidRDefault="00254770"/>
    <w:p w:rsidR="00254770" w:rsidRDefault="00373A0F" w:rsidP="00F5080B">
      <w:pPr>
        <w:spacing w:before="0" w:after="0"/>
        <w:rPr>
          <w:rFonts w:cs="Times New Roman"/>
          <w:lang w:eastAsia="zh-CN"/>
        </w:rPr>
      </w:pPr>
      <w:bookmarkStart w:id="4" w:name="_GoBack"/>
      <w:bookmarkEnd w:id="4"/>
      <w:r>
        <w:rPr>
          <w:rFonts w:cs="Times New Roman"/>
          <w:lang w:eastAsia="zh-CN"/>
        </w:rPr>
        <w:t xml:space="preserve">Supplementary Table </w:t>
      </w:r>
      <w:r w:rsidR="00F5080B">
        <w:rPr>
          <w:rFonts w:cs="Times New Roman"/>
          <w:lang w:eastAsia="zh-CN"/>
        </w:rPr>
        <w:t>7</w:t>
      </w:r>
      <w:r>
        <w:rPr>
          <w:rFonts w:cs="Times New Roman"/>
          <w:lang w:eastAsia="zh-CN"/>
        </w:rPr>
        <w:t>:</w:t>
      </w:r>
    </w:p>
    <w:p w:rsidR="00254770" w:rsidRDefault="00373A0F">
      <w:pPr>
        <w:rPr>
          <w:rFonts w:cs="Times New Roman"/>
          <w:color w:val="000000" w:themeColor="text1"/>
          <w:lang w:eastAsia="zh-CN"/>
        </w:rPr>
      </w:pPr>
      <w:r>
        <w:rPr>
          <w:rFonts w:cs="Times New Roman"/>
          <w:color w:val="000000" w:themeColor="text1"/>
          <w:lang w:eastAsia="zh-CN"/>
        </w:rPr>
        <w:t xml:space="preserve">Top 50 most frequent adverse events for </w:t>
      </w:r>
      <w:r>
        <w:rPr>
          <w:rFonts w:eastAsia="等线" w:cs="Times New Roman" w:hint="eastAsia"/>
          <w:color w:val="000000" w:themeColor="text1"/>
          <w:szCs w:val="24"/>
          <w:lang w:eastAsia="zh-CN" w:bidi="ar"/>
        </w:rPr>
        <w:t>v</w:t>
      </w:r>
      <w:r>
        <w:rPr>
          <w:rFonts w:eastAsia="等线" w:cs="Times New Roman"/>
          <w:color w:val="000000" w:themeColor="text1"/>
          <w:szCs w:val="24"/>
          <w:lang w:eastAsia="zh-CN" w:bidi="ar"/>
        </w:rPr>
        <w:t>ismodegib</w:t>
      </w:r>
      <w:r>
        <w:rPr>
          <w:rFonts w:cs="Times New Roman"/>
          <w:color w:val="000000" w:themeColor="text1"/>
          <w:lang w:eastAsia="zh-CN"/>
        </w:rPr>
        <w:t xml:space="preserve"> </w:t>
      </w:r>
      <w:r>
        <w:rPr>
          <w:rFonts w:cs="Times New Roman"/>
          <w:color w:val="000000" w:themeColor="text1"/>
        </w:rPr>
        <w:t>excluding common medication co-usage at the PT level</w:t>
      </w:r>
      <w:r>
        <w:rPr>
          <w:rFonts w:eastAsia="宋体"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/>
          <w:color w:val="000000" w:themeColor="text1"/>
        </w:rPr>
        <w:t>from FAERS data</w:t>
      </w:r>
    </w:p>
    <w:tbl>
      <w:tblPr>
        <w:tblW w:w="4998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007"/>
        <w:gridCol w:w="2006"/>
        <w:gridCol w:w="2577"/>
        <w:gridCol w:w="2008"/>
        <w:gridCol w:w="3338"/>
        <w:gridCol w:w="2016"/>
      </w:tblGrid>
      <w:tr w:rsidR="00254770">
        <w:trPr>
          <w:tblHeader/>
        </w:trPr>
        <w:tc>
          <w:tcPr>
            <w:tcW w:w="119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19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5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19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87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20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254770">
        <w:tc>
          <w:tcPr>
            <w:tcW w:w="119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Muscle spasms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,873</w:t>
            </w:r>
          </w:p>
        </w:tc>
        <w:tc>
          <w:tcPr>
            <w:tcW w:w="153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4.54 ( 32.92 - 36.23 )</w:t>
            </w:r>
          </w:p>
        </w:tc>
        <w:tc>
          <w:tcPr>
            <w:tcW w:w="119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1.4 ( 54521.91 )</w:t>
            </w:r>
          </w:p>
        </w:tc>
        <w:tc>
          <w:tcPr>
            <w:tcW w:w="198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0.98 ( 29.76 )</w:t>
            </w:r>
          </w:p>
        </w:tc>
        <w:tc>
          <w:tcPr>
            <w:tcW w:w="120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.95 ( 3.2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  <w:lang w:eastAsia="zh-CN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lopec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,27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9.44 ( 18.37 - 20.58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8.27 ( 20731.4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8.13 ( 17.28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.18 ( 2.5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geus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91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38.26 ( 129.14 - 148.04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32.01 ( 111910.73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24.74 ( 117.81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.96 ( 5.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Fatigue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5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33 ( 3.11 - 3.5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23 ( 132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22 ( 3.04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69 ( 0.02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ysgeus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8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0.95 ( 28.67 - 33.4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9.92 ( 18976.1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9.54 ( 27.71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.88 ( 3.22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Weight decreased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6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.59 ( 7.02 - 8.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.37 ( 3654.88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.35 ( 6.8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8 ( 1.2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eath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3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4 ( 2.07 - 2.4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 ( 423.8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 ( 2.0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4 ( -0.5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Nause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3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61 ( 2.41 - 2.8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56 ( 609.3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56 ( 2.3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35 ( -0.3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ecreased appetite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2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.33 ( 7.69 - 9.03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.1 ( 3887.25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.08 ( 7.5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01 ( 1.35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sz w:val="13"/>
                <w:szCs w:val="13"/>
              </w:rPr>
              <w:t>Diarrhoea</w:t>
            </w:r>
            <w:proofErr w:type="spellEnd"/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01 ( 1.83 - 2.2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99 ( 210.4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99 ( 1.8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9 ( -0.67 )</w:t>
            </w:r>
          </w:p>
        </w:tc>
      </w:tr>
      <w:tr w:rsidR="00254770">
        <w:trPr>
          <w:trHeight w:val="90"/>
        </w:trPr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Constipation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.09 ( 4.57 - 5.6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.02 ( 1113.85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.01 ( 4.58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32 ( 0.66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lastRenderedPageBreak/>
              <w:t>Off label use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 ( 0.8 - 1.0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 ( 2.8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 ( 0.82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15 ( -1.8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rthralg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5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4 ( 1.62 - 2.08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3 ( 95.9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3 ( 1.65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7 ( -0.8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sthen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07 ( 1.82 - 2.34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05 ( 133.73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05 ( 1.85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04 ( -0.6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Vomiting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48 ( 1.29 - 1.6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47 ( 32.55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47 ( 1.32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56 ( -1.1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No adverse event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76 ( 3.28 - 4.3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73 ( 411.9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73 ( 3.32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9 ( 0.2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Taste disorder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1.27 ( 27.15 - 36.0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0.97 ( 5637.02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0.56 ( 27.15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.93 ( 3.2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Myalg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63 ( 3.14 - 4.1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6 ( 353.8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6 ( 3.1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5 ( 0.18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ain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2 ( 0.71 - 0.95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2 ( 6.8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2 ( 0.7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28 ( -1.95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Headache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9 ( 0.68 - 0.9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9 ( 8.8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9 ( 0.7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33 ( -2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rug ineffective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3 ( 0.28 - 0.3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4 ( 203.8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4 ( 0.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1.57 ( -3.2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Malaise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2 ( 0.78 - 1.08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2 ( 1.0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2 ( 0.8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12 ( -1.7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Rash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5 ( 0.71 - 1.0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5 ( 3.53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5 ( 0.7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24 ( -1.9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Basal cell carcinom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2.47 ( 18.71 - 2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2.35 ( 2342.8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2.14 ( 18.9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4.47 ( 2.8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ehydration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5 ( 2.38 - 3.43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4 ( 137.4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4 ( 2.44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51 ( -0.16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lastRenderedPageBreak/>
              <w:t>Fall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05 ( 0.87 - 1.2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05 ( 0.2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05 ( 0.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07 ( -1.6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izziness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0.58 - 0.84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14.4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0.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52 ( -2.1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bdominal pain upper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61 ( 1.33 - 1.95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61 ( 24.6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61 ( 1.37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69 ( -0.98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Intentional product use issue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04 ( 2.51 - 3.6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03 ( 140.4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.03 ( 2.58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6 ( -0.0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Squamous cell carcinom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4.4 ( 28.28 - 41.85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4.23 ( 3241.7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33.73 ( 28.6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.08 ( 3.4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Insomnia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3 ( 0.93 - 1.3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3 ( 1.52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3 ( 0.9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18 ( -1.4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bdominal discomfort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53 ( 1.24 - 1.89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53 ( 16.4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53 ( 1.2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61 ( -1.05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neumonia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8 ( 0.63 - 0.9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8 ( 5.53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8 ( 0.65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36 ( -2.03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ruritus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0.57 - 0.8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10.82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7 ( 0.5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51 ( -2.1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ain in extremity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1 ( 0.65 - 1.0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1 ( 3.6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1 ( 0.67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31 ( -1.9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sz w:val="13"/>
                <w:szCs w:val="13"/>
              </w:rPr>
              <w:t>Dyspnoea</w:t>
            </w:r>
            <w:proofErr w:type="spellEnd"/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43 ( 0.34 - 0.53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43 ( 60.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43 ( 0.3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1.22 ( -2.8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7 ( 0.77 - 1.23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7 ( 0.05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7 ( 0.8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04 ( -1.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proofErr w:type="spellStart"/>
            <w:r>
              <w:rPr>
                <w:rFonts w:eastAsia="Arial" w:cs="Times New Roman"/>
                <w:color w:val="000000"/>
                <w:sz w:val="13"/>
                <w:szCs w:val="13"/>
              </w:rPr>
              <w:t>Anaemia</w:t>
            </w:r>
            <w:proofErr w:type="spellEnd"/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5 ( 0.91 - 1.45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5 ( 1.33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5 ( 0.94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2 ( -1.4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isease progression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8 ( 1.49 - 2.3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7 ( 28.9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87 ( 1.54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1 ( -0.76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lastRenderedPageBreak/>
              <w:t>Dysphagia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7 ( 1.79 - 2.8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6 ( 49.28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26 ( 1.8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18 ( -0.4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Back pain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1 ( 0.72 - 1.14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1 ( 0.69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1 ( 0.74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14 ( -1.8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Gastrointestinal disorder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74 ( 1.38 - 2.2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74 ( 21.9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74 ( 1.4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 ( -0.8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roduct dose omission issue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7 ( 0.29 - 0.4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7 ( 72.3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7 ( 0.3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1.44 ( -3.1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Cerebrovascular accident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3 ( 1.01 - 1.6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3 ( 4.2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3 ( 1.05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37 ( -1.29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Depression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6 ( 0.67 - 1.1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6 ( 1.32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86 ( 0.7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21 ( -1.88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Cough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63 ( 0.49 - 0.81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63 ( 13.07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63 ( 0.51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67 ( -2.34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Pyrexia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52 ( 0.4 - 0.67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52 ( 25.6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52 ( 0.42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95 ( -2.6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Hepatic enzyme increased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75 ( 2.12 - 3.5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74 ( 63.1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74 ( 2.2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45 ( -0.21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Ill-defined disorder</w:t>
            </w: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2 ( 2.17 - 3.66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1 ( 66.62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2.81 ( 2.26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1.49 ( -0.17 )</w:t>
            </w:r>
          </w:p>
        </w:tc>
      </w:tr>
      <w:tr w:rsidR="00254770"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Urinary tract infection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8 ( 0.76 - 1.28 )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8 ( 0.01 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0.98 ( 0.79 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4770" w:rsidRDefault="00373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3"/>
                <w:szCs w:val="13"/>
              </w:rPr>
            </w:pPr>
            <w:r>
              <w:rPr>
                <w:rFonts w:eastAsia="Arial" w:cs="Times New Roman"/>
                <w:color w:val="000000"/>
                <w:sz w:val="13"/>
                <w:szCs w:val="13"/>
              </w:rPr>
              <w:t>-0.02 ( -1.69 )</w:t>
            </w:r>
          </w:p>
        </w:tc>
      </w:tr>
    </w:tbl>
    <w:p w:rsidR="00254770" w:rsidRDefault="00373A0F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:rsidR="00254770" w:rsidRDefault="00254770">
      <w:pPr>
        <w:rPr>
          <w:rFonts w:cs="Times New Roman"/>
        </w:rPr>
        <w:sectPr w:rsidR="00254770">
          <w:pgSz w:w="16838" w:h="11906" w:orient="landscape"/>
          <w:pgMar w:top="1803" w:right="1440" w:bottom="1803" w:left="1440" w:header="851" w:footer="992" w:gutter="0"/>
          <w:cols w:space="0"/>
          <w:docGrid w:type="lines" w:linePitch="332"/>
        </w:sectPr>
      </w:pPr>
    </w:p>
    <w:p w:rsidR="00254770" w:rsidRDefault="00254770">
      <w:pPr>
        <w:rPr>
          <w:rFonts w:cs="Times New Roman"/>
        </w:rPr>
      </w:pPr>
    </w:p>
    <w:p w:rsidR="00254770" w:rsidRDefault="00254770"/>
    <w:p w:rsidR="00254770" w:rsidRDefault="00254770"/>
    <w:p w:rsidR="00254770" w:rsidRDefault="00254770"/>
    <w:sectPr w:rsidR="00254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9E6" w:rsidRDefault="00F379E6">
      <w:pPr>
        <w:spacing w:before="0" w:after="0"/>
      </w:pPr>
      <w:r>
        <w:separator/>
      </w:r>
    </w:p>
  </w:endnote>
  <w:endnote w:type="continuationSeparator" w:id="0">
    <w:p w:rsidR="00F379E6" w:rsidRDefault="00F379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9E6" w:rsidRDefault="00F379E6">
      <w:pPr>
        <w:spacing w:before="0" w:after="0"/>
      </w:pPr>
      <w:r>
        <w:separator/>
      </w:r>
    </w:p>
  </w:footnote>
  <w:footnote w:type="continuationSeparator" w:id="0">
    <w:p w:rsidR="00F379E6" w:rsidRDefault="00F379E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embedSystemFonts/>
  <w:bordersDoNotSurroundHeader/>
  <w:bordersDoNotSurroundFooter/>
  <w:proofState w:spelling="clean"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dhODAzOTVkNTRjODg1OGNjNDBmZGNjZTc2MGE5MDkifQ=="/>
  </w:docVars>
  <w:rsids>
    <w:rsidRoot w:val="00DB2530"/>
    <w:rsid w:val="001240B2"/>
    <w:rsid w:val="00254770"/>
    <w:rsid w:val="00373A0F"/>
    <w:rsid w:val="00594829"/>
    <w:rsid w:val="00DB2530"/>
    <w:rsid w:val="00F10F97"/>
    <w:rsid w:val="00F379E6"/>
    <w:rsid w:val="00F5080B"/>
    <w:rsid w:val="01BB7833"/>
    <w:rsid w:val="01E20313"/>
    <w:rsid w:val="0236335D"/>
    <w:rsid w:val="059C3709"/>
    <w:rsid w:val="076528EC"/>
    <w:rsid w:val="08CB5042"/>
    <w:rsid w:val="08F719D2"/>
    <w:rsid w:val="09D86A46"/>
    <w:rsid w:val="0B975FAC"/>
    <w:rsid w:val="0F2E7896"/>
    <w:rsid w:val="10463305"/>
    <w:rsid w:val="1BBF4FB7"/>
    <w:rsid w:val="1C33207E"/>
    <w:rsid w:val="1EA04E8D"/>
    <w:rsid w:val="20274ED2"/>
    <w:rsid w:val="215973F2"/>
    <w:rsid w:val="25F04C20"/>
    <w:rsid w:val="29AC1FD3"/>
    <w:rsid w:val="2AD905FF"/>
    <w:rsid w:val="2C632361"/>
    <w:rsid w:val="2C695F59"/>
    <w:rsid w:val="2F146FFE"/>
    <w:rsid w:val="3BA64AD4"/>
    <w:rsid w:val="41C84587"/>
    <w:rsid w:val="4AB97C54"/>
    <w:rsid w:val="4F181198"/>
    <w:rsid w:val="50825ACA"/>
    <w:rsid w:val="50A05B3E"/>
    <w:rsid w:val="52F96E28"/>
    <w:rsid w:val="537A08C9"/>
    <w:rsid w:val="5394558F"/>
    <w:rsid w:val="552F7491"/>
    <w:rsid w:val="55DD592F"/>
    <w:rsid w:val="565D4393"/>
    <w:rsid w:val="56C51F97"/>
    <w:rsid w:val="59C83A10"/>
    <w:rsid w:val="5EB5729D"/>
    <w:rsid w:val="613009FC"/>
    <w:rsid w:val="634D62FC"/>
    <w:rsid w:val="635C04E6"/>
    <w:rsid w:val="64EF1D23"/>
    <w:rsid w:val="7125170E"/>
    <w:rsid w:val="7D0746CC"/>
    <w:rsid w:val="7E3E4094"/>
    <w:rsid w:val="7EDB62B4"/>
    <w:rsid w:val="7EE9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9F8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8">
    <w:name w:val="Title"/>
    <w:basedOn w:val="a"/>
    <w:next w:val="a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8"/>
    <w:next w:val="a8"/>
    <w:autoRedefine/>
    <w:qFormat/>
    <w:pPr>
      <w:spacing w:after="120"/>
    </w:pPr>
    <w:rPr>
      <w:i/>
    </w:rPr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a4">
    <w:name w:val="页脚 字符"/>
    <w:basedOn w:val="a0"/>
    <w:link w:val="a3"/>
    <w:autoRedefine/>
    <w:qFormat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793</Words>
  <Characters>21626</Characters>
  <Application>Microsoft Office Word</Application>
  <DocSecurity>0</DocSecurity>
  <Lines>180</Lines>
  <Paragraphs>50</Paragraphs>
  <ScaleCrop>false</ScaleCrop>
  <LinksUpToDate>false</LinksUpToDate>
  <CharactersWithSpaces>2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31T01:41:00Z</dcterms:created>
  <dcterms:modified xsi:type="dcterms:W3CDTF">2024-09-0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FC36AE00692476AA6B658AD095B4946_12</vt:lpwstr>
  </property>
</Properties>
</file>